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1C6E3" w14:textId="77777777" w:rsidR="009B4FD1" w:rsidRDefault="009B4FD1" w:rsidP="009B4FD1">
      <w:pPr>
        <w:rPr>
          <w:rFonts w:ascii="Arial" w:eastAsia="Arial" w:hAnsi="Arial" w:cs="Arial"/>
          <w:color w:val="222222"/>
          <w:highlight w:val="white"/>
        </w:rPr>
      </w:pPr>
    </w:p>
    <w:tbl>
      <w:tblPr>
        <w:tblW w:w="7650" w:type="dxa"/>
        <w:tblLayout w:type="fixed"/>
        <w:tblLook w:val="0400" w:firstRow="0" w:lastRow="0" w:firstColumn="0" w:lastColumn="0" w:noHBand="0" w:noVBand="1"/>
      </w:tblPr>
      <w:tblGrid>
        <w:gridCol w:w="1740"/>
        <w:gridCol w:w="1725"/>
        <w:gridCol w:w="1890"/>
        <w:gridCol w:w="2295"/>
      </w:tblGrid>
      <w:tr w:rsidR="009B4FD1" w14:paraId="4390702A" w14:textId="77777777" w:rsidTr="00E47F0B">
        <w:trPr>
          <w:trHeight w:val="360"/>
        </w:trPr>
        <w:tc>
          <w:tcPr>
            <w:tcW w:w="1740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B7CBDA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del </w:t>
            </w:r>
          </w:p>
        </w:tc>
        <w:tc>
          <w:tcPr>
            <w:tcW w:w="1725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145EC9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ayer </w:t>
            </w:r>
          </w:p>
        </w:tc>
        <w:tc>
          <w:tcPr>
            <w:tcW w:w="1890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8510C6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riginal Mean Color Space Correlation</w:t>
            </w:r>
          </w:p>
        </w:tc>
        <w:tc>
          <w:tcPr>
            <w:tcW w:w="2295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E147E9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sampled Mean Color Space Correlation</w:t>
            </w:r>
          </w:p>
        </w:tc>
      </w:tr>
      <w:tr w:rsidR="009B4FD1" w14:paraId="5EDE9BE8" w14:textId="77777777" w:rsidTr="00E47F0B">
        <w:trPr>
          <w:trHeight w:val="165"/>
        </w:trPr>
        <w:tc>
          <w:tcPr>
            <w:tcW w:w="174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2BCFC8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AlexNe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(ImageNet)</w:t>
            </w:r>
          </w:p>
        </w:tc>
        <w:tc>
          <w:tcPr>
            <w:tcW w:w="1725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CEDAF1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nv1</w:t>
            </w:r>
          </w:p>
        </w:tc>
        <w:tc>
          <w:tcPr>
            <w:tcW w:w="189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B1F444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2295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F4AEB1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3</w:t>
            </w:r>
          </w:p>
        </w:tc>
      </w:tr>
      <w:tr w:rsidR="009B4FD1" w14:paraId="1EE98422" w14:textId="77777777" w:rsidTr="00E47F0B">
        <w:trPr>
          <w:trHeight w:val="18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100ACB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7ADCB9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nv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7269EC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562580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00009</w:t>
            </w:r>
          </w:p>
        </w:tc>
      </w:tr>
      <w:tr w:rsidR="009B4FD1" w14:paraId="288B3AF8" w14:textId="77777777" w:rsidTr="00E47F0B">
        <w:trPr>
          <w:trHeight w:val="18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7EBDA7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3E9D70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nv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2AAF93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9E64BC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00004</w:t>
            </w:r>
          </w:p>
        </w:tc>
      </w:tr>
      <w:tr w:rsidR="009B4FD1" w14:paraId="3F55497F" w14:textId="77777777" w:rsidTr="00E47F0B">
        <w:trPr>
          <w:trHeight w:val="195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61F831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7B16D7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nv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2801F0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DF0F28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02</w:t>
            </w:r>
          </w:p>
        </w:tc>
      </w:tr>
      <w:tr w:rsidR="009B4FD1" w14:paraId="6A41F771" w14:textId="77777777" w:rsidTr="00E47F0B">
        <w:trPr>
          <w:trHeight w:val="18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F1706B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728632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nv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931762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F50809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0005</w:t>
            </w:r>
          </w:p>
        </w:tc>
      </w:tr>
      <w:tr w:rsidR="009B4FD1" w14:paraId="21A1A05B" w14:textId="77777777" w:rsidTr="00E47F0B">
        <w:trPr>
          <w:trHeight w:val="195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BE9066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B69DE7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C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D482B5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A720C9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3</w:t>
            </w:r>
          </w:p>
        </w:tc>
      </w:tr>
      <w:tr w:rsidR="009B4FD1" w14:paraId="35B22B52" w14:textId="77777777" w:rsidTr="00E47F0B">
        <w:trPr>
          <w:trHeight w:val="18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9174A9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355AAC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C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E46C2C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16BF35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0001</w:t>
            </w:r>
          </w:p>
        </w:tc>
      </w:tr>
      <w:tr w:rsidR="009B4FD1" w14:paraId="62B5758E" w14:textId="77777777" w:rsidTr="00E47F0B">
        <w:trPr>
          <w:trHeight w:val="18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34C52E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7D27C3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C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6B4A91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1877B7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2</w:t>
            </w:r>
          </w:p>
        </w:tc>
      </w:tr>
      <w:tr w:rsidR="009B4FD1" w14:paraId="5B61DDC2" w14:textId="77777777" w:rsidTr="00E47F0B">
        <w:trPr>
          <w:trHeight w:val="165"/>
        </w:trPr>
        <w:tc>
          <w:tcPr>
            <w:tcW w:w="174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6BACC3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AlexNe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(Random)</w:t>
            </w:r>
          </w:p>
        </w:tc>
        <w:tc>
          <w:tcPr>
            <w:tcW w:w="172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CFAF6C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nv1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89A25D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229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26CBB6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2</w:t>
            </w:r>
          </w:p>
        </w:tc>
      </w:tr>
      <w:tr w:rsidR="009B4FD1" w14:paraId="0FD51B52" w14:textId="77777777" w:rsidTr="00E47F0B">
        <w:trPr>
          <w:trHeight w:val="195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8530BE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ABDDFD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nv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6FFB25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0271D1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2</w:t>
            </w:r>
          </w:p>
        </w:tc>
      </w:tr>
      <w:tr w:rsidR="009B4FD1" w14:paraId="3277545E" w14:textId="77777777" w:rsidTr="00E47F0B">
        <w:trPr>
          <w:trHeight w:val="18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85DBB3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4A5ABD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nv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87D01D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47BF01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0002</w:t>
            </w:r>
          </w:p>
        </w:tc>
      </w:tr>
      <w:tr w:rsidR="009B4FD1" w14:paraId="64FD3CAB" w14:textId="77777777" w:rsidTr="00E47F0B">
        <w:trPr>
          <w:trHeight w:val="18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EC6D2C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24EE59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nv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D8C378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CFA518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00005</w:t>
            </w:r>
          </w:p>
        </w:tc>
      </w:tr>
      <w:tr w:rsidR="009B4FD1" w14:paraId="23EE7FF3" w14:textId="77777777" w:rsidTr="00E47F0B">
        <w:trPr>
          <w:trHeight w:val="195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0D59BD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389DE6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nv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0E4C28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8C7EF0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1</w:t>
            </w:r>
          </w:p>
        </w:tc>
      </w:tr>
      <w:tr w:rsidR="009B4FD1" w14:paraId="2AE06B4E" w14:textId="77777777" w:rsidTr="00E47F0B">
        <w:trPr>
          <w:trHeight w:val="18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AF610D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2AE60B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C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C82849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BE4EC4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04</w:t>
            </w:r>
          </w:p>
        </w:tc>
      </w:tr>
      <w:tr w:rsidR="009B4FD1" w14:paraId="163BCBD2" w14:textId="77777777" w:rsidTr="00E47F0B">
        <w:trPr>
          <w:trHeight w:val="195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81485A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C1ADAA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C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302E18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6538AC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0001</w:t>
            </w:r>
          </w:p>
        </w:tc>
      </w:tr>
      <w:tr w:rsidR="009B4FD1" w14:paraId="5B608F6B" w14:textId="77777777" w:rsidTr="00E47F0B">
        <w:trPr>
          <w:trHeight w:val="165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06E6A6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CB19FE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C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B0D4C8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DFB648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0004</w:t>
            </w:r>
          </w:p>
        </w:tc>
      </w:tr>
      <w:tr w:rsidR="009B4FD1" w14:paraId="2D9A967B" w14:textId="77777777" w:rsidTr="00E47F0B">
        <w:trPr>
          <w:trHeight w:val="180"/>
        </w:trPr>
        <w:tc>
          <w:tcPr>
            <w:tcW w:w="174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6ADC9C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GoogLeNe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(ImageNet)</w:t>
            </w:r>
          </w:p>
        </w:tc>
        <w:tc>
          <w:tcPr>
            <w:tcW w:w="172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9E03E4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nv1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083D02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97</w:t>
            </w:r>
          </w:p>
        </w:tc>
        <w:tc>
          <w:tcPr>
            <w:tcW w:w="229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19673F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1</w:t>
            </w:r>
          </w:p>
        </w:tc>
      </w:tr>
      <w:tr w:rsidR="009B4FD1" w14:paraId="02E6AE17" w14:textId="77777777" w:rsidTr="00E47F0B">
        <w:trPr>
          <w:trHeight w:val="18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8BC82C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8B1181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axPool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2B73AE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01B0C1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1</w:t>
            </w:r>
          </w:p>
        </w:tc>
      </w:tr>
      <w:tr w:rsidR="009B4FD1" w14:paraId="26E92328" w14:textId="77777777" w:rsidTr="00E47F0B">
        <w:trPr>
          <w:trHeight w:val="195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B150E4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791EEF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axPool5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A49B14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DE2974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05</w:t>
            </w:r>
          </w:p>
        </w:tc>
      </w:tr>
      <w:tr w:rsidR="009B4FD1" w14:paraId="70977129" w14:textId="77777777" w:rsidTr="00E47F0B">
        <w:trPr>
          <w:trHeight w:val="18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F66B1B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77BFC8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axPool1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050E63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059E52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04</w:t>
            </w:r>
          </w:p>
        </w:tc>
      </w:tr>
      <w:tr w:rsidR="009B4FD1" w14:paraId="28A6D83F" w14:textId="77777777" w:rsidTr="00E47F0B">
        <w:trPr>
          <w:trHeight w:val="180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DD3162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BC6C05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AvgPool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88D98D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0ED8FA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-0.0003</w:t>
            </w:r>
          </w:p>
        </w:tc>
      </w:tr>
      <w:tr w:rsidR="009B4FD1" w14:paraId="1A143214" w14:textId="77777777" w:rsidTr="00E47F0B">
        <w:trPr>
          <w:trHeight w:val="195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C2B22B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39E7D2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C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7F5913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891C6D" w14:textId="77777777" w:rsidR="009B4FD1" w:rsidRDefault="009B4FD1" w:rsidP="00E47F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0005</w:t>
            </w:r>
          </w:p>
        </w:tc>
      </w:tr>
    </w:tbl>
    <w:p w14:paraId="562A7C0F" w14:textId="77777777" w:rsidR="00DD141F" w:rsidRDefault="00DD141F"/>
    <w:sectPr w:rsidR="00DD141F" w:rsidSect="004A4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FD1"/>
    <w:rsid w:val="004A45C2"/>
    <w:rsid w:val="009B4FD1"/>
    <w:rsid w:val="00DD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5DA13"/>
  <w15:chartTrackingRefBased/>
  <w15:docId w15:val="{35E70ACF-2B4C-844C-90E5-8889080F1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F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17T02:53:00Z</dcterms:created>
  <dcterms:modified xsi:type="dcterms:W3CDTF">2021-06-17T02:54:00Z</dcterms:modified>
</cp:coreProperties>
</file>